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DBA57" w14:textId="212BFFDB" w:rsidR="001D6C20" w:rsidRPr="000D676D" w:rsidRDefault="00C33022" w:rsidP="00A73E02">
      <w:pPr>
        <w:pStyle w:val="MDPI41tablecaption"/>
        <w:ind w:left="0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. Table 1 Univariate</w:t>
      </w:r>
      <w:r w:rsidR="005B32D8" w:rsidRPr="000D676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Logistic regression</w:t>
      </w:r>
      <w:r w:rsidR="000D676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alysis</w:t>
      </w:r>
      <w:r w:rsidR="005B32D8" w:rsidRPr="000D676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or</w:t>
      </w:r>
      <w:r w:rsidR="001D6C20" w:rsidRPr="000D676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32799">
        <w:rPr>
          <w:rFonts w:ascii="Times New Roman" w:hAnsi="Times New Roman" w:cs="Times New Roman"/>
          <w:b/>
          <w:sz w:val="20"/>
          <w:szCs w:val="20"/>
          <w:lang w:val="en-GB"/>
        </w:rPr>
        <w:t>fatal</w:t>
      </w:r>
      <w:r w:rsidR="00832799" w:rsidRPr="000D676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D6C20" w:rsidRPr="000D676D">
        <w:rPr>
          <w:rFonts w:ascii="Times New Roman" w:hAnsi="Times New Roman" w:cs="Times New Roman"/>
          <w:b/>
          <w:sz w:val="20"/>
          <w:szCs w:val="20"/>
          <w:lang w:val="en-GB"/>
        </w:rPr>
        <w:t xml:space="preserve">outcome </w:t>
      </w:r>
    </w:p>
    <w:tbl>
      <w:tblPr>
        <w:tblW w:w="6944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3"/>
        <w:gridCol w:w="1385"/>
        <w:gridCol w:w="1386"/>
        <w:gridCol w:w="1390"/>
      </w:tblGrid>
      <w:tr w:rsidR="00C33022" w:rsidRPr="006E54B8" w14:paraId="100E2A65" w14:textId="16D3BCF2" w:rsidTr="00C33022">
        <w:trPr>
          <w:trHeight w:val="307"/>
          <w:jc w:val="center"/>
        </w:trPr>
        <w:tc>
          <w:tcPr>
            <w:tcW w:w="27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2C7738" w14:textId="77777777" w:rsidR="00C33022" w:rsidRPr="006E54B8" w:rsidRDefault="00C33022" w:rsidP="005B32D8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33E68519" w14:textId="2864F6A2" w:rsidR="00C33022" w:rsidRPr="006E54B8" w:rsidRDefault="00C33022" w:rsidP="005B32D8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 xml:space="preserve">OR 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ECD3C70" w14:textId="445660B8" w:rsidR="00C33022" w:rsidRPr="006E54B8" w:rsidRDefault="00C33022" w:rsidP="005B32D8">
            <w:pPr>
              <w:pStyle w:val="MDPI42tablebody"/>
              <w:rPr>
                <w:rFonts w:ascii="Times New Roman" w:hAnsi="Times New Roman"/>
                <w:b/>
                <w:color w:val="000000" w:themeColor="text1"/>
              </w:rPr>
            </w:pPr>
            <w:r w:rsidRPr="006E54B8">
              <w:rPr>
                <w:rFonts w:ascii="Times New Roman" w:hAnsi="Times New Roman"/>
                <w:b/>
                <w:bCs/>
              </w:rPr>
              <w:t>(95 % CI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D8CDD2F" w14:textId="7CA20601" w:rsidR="00C33022" w:rsidRPr="006E54B8" w:rsidRDefault="00C33022" w:rsidP="005B32D8">
            <w:pPr>
              <w:pStyle w:val="MDPI42tablebody"/>
              <w:rPr>
                <w:rFonts w:ascii="Times New Roman" w:hAnsi="Times New Roman"/>
                <w:b/>
                <w:color w:val="000000" w:themeColor="text1"/>
              </w:rPr>
            </w:pPr>
            <w:r w:rsidRPr="006E54B8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C33022" w:rsidRPr="006E54B8" w14:paraId="5577C75F" w14:textId="77777777" w:rsidTr="00C33022">
        <w:trPr>
          <w:trHeight w:val="170"/>
          <w:jc w:val="center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82EE9A" w14:textId="4A7B49CA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ST onset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C088AE6" w14:textId="6CC37F53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EC5642F" w14:textId="161F6BB0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8-1.05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5A1359D" w14:textId="35E40F2A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EC3C9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C33022" w:rsidRPr="006E54B8" w14:paraId="441C6353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7E45B825" w14:textId="09269088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T onset</w:t>
            </w:r>
          </w:p>
        </w:tc>
        <w:tc>
          <w:tcPr>
            <w:tcW w:w="1391" w:type="dxa"/>
          </w:tcPr>
          <w:p w14:paraId="53B64C57" w14:textId="4F3F2670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8</w:t>
            </w:r>
          </w:p>
        </w:tc>
        <w:tc>
          <w:tcPr>
            <w:tcW w:w="1391" w:type="dxa"/>
          </w:tcPr>
          <w:p w14:paraId="139B8AD6" w14:textId="44E34462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4-1.032</w:t>
            </w:r>
          </w:p>
        </w:tc>
        <w:tc>
          <w:tcPr>
            <w:tcW w:w="1395" w:type="dxa"/>
          </w:tcPr>
          <w:p w14:paraId="5129F66D" w14:textId="6E848EF8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EC3C9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9*</w:t>
            </w:r>
          </w:p>
        </w:tc>
      </w:tr>
      <w:tr w:rsidR="00C33022" w:rsidRPr="006E54B8" w14:paraId="559881F2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0E802905" w14:textId="6A3391E9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P onset</w:t>
            </w:r>
          </w:p>
        </w:tc>
        <w:tc>
          <w:tcPr>
            <w:tcW w:w="1391" w:type="dxa"/>
          </w:tcPr>
          <w:p w14:paraId="65B24DCD" w14:textId="6C7E786A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6</w:t>
            </w:r>
          </w:p>
        </w:tc>
        <w:tc>
          <w:tcPr>
            <w:tcW w:w="1391" w:type="dxa"/>
          </w:tcPr>
          <w:p w14:paraId="045F9907" w14:textId="34DCBEB3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5-1.235</w:t>
            </w:r>
          </w:p>
        </w:tc>
        <w:tc>
          <w:tcPr>
            <w:tcW w:w="1395" w:type="dxa"/>
          </w:tcPr>
          <w:p w14:paraId="627E5611" w14:textId="1DECA567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00</w:t>
            </w:r>
          </w:p>
        </w:tc>
      </w:tr>
      <w:tr w:rsidR="00C33022" w:rsidRPr="006E54B8" w14:paraId="16875626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7D79995C" w14:textId="1150B1F0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BIL onset</w:t>
            </w:r>
          </w:p>
        </w:tc>
        <w:tc>
          <w:tcPr>
            <w:tcW w:w="1391" w:type="dxa"/>
          </w:tcPr>
          <w:p w14:paraId="3CFD4779" w14:textId="1923C5D4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7</w:t>
            </w:r>
          </w:p>
        </w:tc>
        <w:tc>
          <w:tcPr>
            <w:tcW w:w="1391" w:type="dxa"/>
          </w:tcPr>
          <w:p w14:paraId="5BABB9C2" w14:textId="22202A5D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6-1.172</w:t>
            </w:r>
          </w:p>
        </w:tc>
        <w:tc>
          <w:tcPr>
            <w:tcW w:w="1395" w:type="dxa"/>
          </w:tcPr>
          <w:p w14:paraId="66022848" w14:textId="1324DBBD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EC3C9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C33022" w:rsidRPr="006E54B8" w14:paraId="7F07AFBD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19438F6D" w14:textId="2F9BC96A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R onset</w:t>
            </w:r>
          </w:p>
        </w:tc>
        <w:tc>
          <w:tcPr>
            <w:tcW w:w="1391" w:type="dxa"/>
          </w:tcPr>
          <w:p w14:paraId="4FE20883" w14:textId="068AB31D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77</w:t>
            </w:r>
          </w:p>
        </w:tc>
        <w:tc>
          <w:tcPr>
            <w:tcW w:w="1391" w:type="dxa"/>
          </w:tcPr>
          <w:p w14:paraId="2D6D611C" w14:textId="12061D94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51-31.863</w:t>
            </w:r>
          </w:p>
        </w:tc>
        <w:tc>
          <w:tcPr>
            <w:tcW w:w="1395" w:type="dxa"/>
          </w:tcPr>
          <w:p w14:paraId="583328A4" w14:textId="0FA97988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EC3C9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C33022" w:rsidRPr="006E54B8" w14:paraId="14ABBC7A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518A1388" w14:textId="12517C77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 xml:space="preserve">Fibrosis </w:t>
            </w:r>
          </w:p>
        </w:tc>
        <w:tc>
          <w:tcPr>
            <w:tcW w:w="1391" w:type="dxa"/>
          </w:tcPr>
          <w:p w14:paraId="391C1895" w14:textId="5B209335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233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05E7CD3F" w14:textId="0BBC3804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5</w:t>
            </w:r>
            <w:r>
              <w:rPr>
                <w:rFonts w:ascii="Times New Roman" w:hAnsi="Times New Roman"/>
              </w:rPr>
              <w:t>00</w:t>
            </w:r>
            <w:r w:rsidRPr="006E54B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.042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28B99772" w14:textId="4EBDAA2C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49</w:t>
            </w:r>
          </w:p>
        </w:tc>
      </w:tr>
      <w:tr w:rsidR="00C33022" w:rsidRPr="006E54B8" w14:paraId="6A0C5596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06045660" w14:textId="5D364714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Interface hepatitis</w:t>
            </w:r>
          </w:p>
        </w:tc>
        <w:tc>
          <w:tcPr>
            <w:tcW w:w="1391" w:type="dxa"/>
          </w:tcPr>
          <w:p w14:paraId="6F725C71" w14:textId="0651B617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95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11514467" w14:textId="07C35272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189-1.296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75B9E5BA" w14:textId="6B3E9AD4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47</w:t>
            </w:r>
          </w:p>
        </w:tc>
      </w:tr>
      <w:tr w:rsidR="00C33022" w:rsidRPr="006E54B8" w14:paraId="6FA5C333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7F381E84" w14:textId="5BC6B8CA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Plasma cells</w:t>
            </w:r>
          </w:p>
        </w:tc>
        <w:tc>
          <w:tcPr>
            <w:tcW w:w="1391" w:type="dxa"/>
          </w:tcPr>
          <w:p w14:paraId="26F7AAC9" w14:textId="71AC0E4C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02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065FAC07" w14:textId="70AD6F8B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281-1.754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1F573534" w14:textId="489D23F4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448</w:t>
            </w:r>
          </w:p>
        </w:tc>
      </w:tr>
      <w:tr w:rsidR="00C33022" w:rsidRPr="006E54B8" w14:paraId="065DDF08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5636FE10" w14:textId="4F79163D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Lymphocytes</w:t>
            </w:r>
          </w:p>
        </w:tc>
        <w:tc>
          <w:tcPr>
            <w:tcW w:w="1391" w:type="dxa"/>
          </w:tcPr>
          <w:p w14:paraId="16BD93BE" w14:textId="735710C0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2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01D99108" w14:textId="6E2A99D9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313-3.329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129D8B71" w14:textId="735CFCA9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972</w:t>
            </w:r>
          </w:p>
        </w:tc>
      </w:tr>
      <w:tr w:rsidR="00C33022" w:rsidRPr="006E54B8" w14:paraId="4A5606D6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0CCE11BC" w14:textId="5155CFB6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Neutrophils</w:t>
            </w:r>
          </w:p>
        </w:tc>
        <w:tc>
          <w:tcPr>
            <w:tcW w:w="1391" w:type="dxa"/>
          </w:tcPr>
          <w:p w14:paraId="588B0C79" w14:textId="640E5DBE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477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696A5A1E" w14:textId="162F400E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601-3.630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30101AC6" w14:textId="2DB9207E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393</w:t>
            </w:r>
          </w:p>
        </w:tc>
      </w:tr>
      <w:tr w:rsidR="00C33022" w:rsidRPr="006E54B8" w14:paraId="0225046D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305CD4E7" w14:textId="32205F96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 xml:space="preserve">Eosinophils </w:t>
            </w:r>
          </w:p>
        </w:tc>
        <w:tc>
          <w:tcPr>
            <w:tcW w:w="1391" w:type="dxa"/>
          </w:tcPr>
          <w:p w14:paraId="74606F51" w14:textId="1EFFC0DB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89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329B689E" w14:textId="54965059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238-1.455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0F094859" w14:textId="2595486A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248</w:t>
            </w:r>
          </w:p>
        </w:tc>
      </w:tr>
      <w:tr w:rsidR="00C33022" w:rsidRPr="006E54B8" w14:paraId="52F7EC71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33319F65" w14:textId="6B07DB6E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Cholestasis</w:t>
            </w:r>
          </w:p>
        </w:tc>
        <w:tc>
          <w:tcPr>
            <w:tcW w:w="1391" w:type="dxa"/>
          </w:tcPr>
          <w:p w14:paraId="11BCC275" w14:textId="2779EB65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.638 </w:t>
            </w:r>
          </w:p>
        </w:tc>
        <w:tc>
          <w:tcPr>
            <w:tcW w:w="1391" w:type="dxa"/>
          </w:tcPr>
          <w:p w14:paraId="117CB10A" w14:textId="0B4852D8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63-4.045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77A07863" w14:textId="709ED114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282</w:t>
            </w:r>
          </w:p>
        </w:tc>
      </w:tr>
      <w:tr w:rsidR="00C33022" w:rsidRPr="006E54B8" w14:paraId="12CABBDB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3D804E43" w14:textId="17C7D757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 xml:space="preserve">Necrosis </w:t>
            </w:r>
          </w:p>
        </w:tc>
        <w:tc>
          <w:tcPr>
            <w:tcW w:w="1391" w:type="dxa"/>
          </w:tcPr>
          <w:p w14:paraId="7E4740D8" w14:textId="689CEDCF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824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0E8F9CE0" w14:textId="675C09CB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629-5.291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36820156" w14:textId="50F0AAA7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264</w:t>
            </w:r>
          </w:p>
        </w:tc>
      </w:tr>
      <w:tr w:rsidR="00C33022" w:rsidRPr="006E54B8" w14:paraId="244EFDDB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71B8B445" w14:textId="3BCFB6D0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Severe necrosis</w:t>
            </w:r>
          </w:p>
        </w:tc>
        <w:tc>
          <w:tcPr>
            <w:tcW w:w="1391" w:type="dxa"/>
          </w:tcPr>
          <w:p w14:paraId="55E8ACF5" w14:textId="2AA523DA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61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5A40275E" w14:textId="1C5D3751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2.</w:t>
            </w:r>
            <w:r>
              <w:rPr>
                <w:rFonts w:ascii="Times New Roman" w:hAnsi="Times New Roman"/>
              </w:rPr>
              <w:t>611-18.030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6A331E5B" w14:textId="3F1FDF17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&lt;0.001*</w:t>
            </w:r>
          </w:p>
        </w:tc>
      </w:tr>
      <w:tr w:rsidR="00C33022" w:rsidRPr="006E54B8" w14:paraId="51B57119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651118B0" w14:textId="44BE45D4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Steatosis</w:t>
            </w:r>
          </w:p>
        </w:tc>
        <w:tc>
          <w:tcPr>
            <w:tcW w:w="1391" w:type="dxa"/>
          </w:tcPr>
          <w:p w14:paraId="5BECFF90" w14:textId="5289B300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55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2E15192C" w14:textId="07A4F0CD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126-1.648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7A736900" w14:textId="5DB6AE3B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221</w:t>
            </w:r>
          </w:p>
        </w:tc>
      </w:tr>
      <w:tr w:rsidR="00C33022" w:rsidRPr="006E54B8" w14:paraId="2A3E312B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7EBDCAB1" w14:textId="4446EB65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Lipofuscinosis</w:t>
            </w:r>
          </w:p>
        </w:tc>
        <w:tc>
          <w:tcPr>
            <w:tcW w:w="1391" w:type="dxa"/>
          </w:tcPr>
          <w:p w14:paraId="5215D9AB" w14:textId="6FC152FC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69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2B4C4838" w14:textId="669990D2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0</w:t>
            </w:r>
            <w:r>
              <w:rPr>
                <w:rFonts w:ascii="Times New Roman" w:hAnsi="Times New Roman"/>
              </w:rPr>
              <w:t>22</w:t>
            </w:r>
            <w:r w:rsidRPr="006E54B8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315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287B50AE" w14:textId="2C55AB1F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7</w:t>
            </w:r>
          </w:p>
        </w:tc>
      </w:tr>
      <w:tr w:rsidR="00C33022" w:rsidRPr="006E54B8" w14:paraId="543D3677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174793C4" w14:textId="6D928E23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Ballooning of hepatocytes</w:t>
            </w:r>
          </w:p>
        </w:tc>
        <w:tc>
          <w:tcPr>
            <w:tcW w:w="1391" w:type="dxa"/>
          </w:tcPr>
          <w:p w14:paraId="2FFC7FAD" w14:textId="2A63D8AA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746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04BACF8A" w14:textId="537BC6A7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609-5.006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0DB8A3BF" w14:textId="4E80C6CA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295</w:t>
            </w:r>
          </w:p>
        </w:tc>
      </w:tr>
      <w:tr w:rsidR="00C33022" w:rsidRPr="006E54B8" w14:paraId="730FBCE8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23A43680" w14:textId="3D571038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Hepatic sinusoidal dilatation</w:t>
            </w:r>
          </w:p>
        </w:tc>
        <w:tc>
          <w:tcPr>
            <w:tcW w:w="1391" w:type="dxa"/>
          </w:tcPr>
          <w:p w14:paraId="6DCB951B" w14:textId="50161035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38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36241286" w14:textId="79788F40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 w:rsidRPr="006E54B8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115-2.507</w:t>
            </w:r>
            <w:r w:rsidRPr="006E54B8">
              <w:rPr>
                <w:rFonts w:ascii="Times New Roman" w:hAnsi="Times New Roman"/>
              </w:rPr>
              <w:t>)</w:t>
            </w:r>
          </w:p>
        </w:tc>
        <w:tc>
          <w:tcPr>
            <w:tcW w:w="1395" w:type="dxa"/>
          </w:tcPr>
          <w:p w14:paraId="20E77B85" w14:textId="211C8DD4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423</w:t>
            </w:r>
          </w:p>
        </w:tc>
      </w:tr>
      <w:tr w:rsidR="00C33022" w:rsidRPr="006E54B8" w14:paraId="3DC4D9DE" w14:textId="77777777" w:rsidTr="00C33022">
        <w:trPr>
          <w:trHeight w:val="170"/>
          <w:jc w:val="center"/>
        </w:trPr>
        <w:tc>
          <w:tcPr>
            <w:tcW w:w="2767" w:type="dxa"/>
            <w:shd w:val="clear" w:color="auto" w:fill="auto"/>
            <w:noWrap/>
          </w:tcPr>
          <w:p w14:paraId="7092A1C1" w14:textId="5F79AFFE" w:rsidR="00C33022" w:rsidRPr="006E54B8" w:rsidRDefault="00C33022" w:rsidP="001E20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Ductular proliferation</w:t>
            </w:r>
          </w:p>
        </w:tc>
        <w:tc>
          <w:tcPr>
            <w:tcW w:w="1391" w:type="dxa"/>
          </w:tcPr>
          <w:p w14:paraId="4454645F" w14:textId="5A618308" w:rsidR="00C33022" w:rsidRDefault="00C33022" w:rsidP="001E20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413</w:t>
            </w:r>
            <w:r w:rsidRPr="006E54B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1" w:type="dxa"/>
          </w:tcPr>
          <w:p w14:paraId="749B62B5" w14:textId="69ECA8FD" w:rsidR="00C33022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.368-32.275)</w:t>
            </w:r>
          </w:p>
        </w:tc>
        <w:tc>
          <w:tcPr>
            <w:tcW w:w="1395" w:type="dxa"/>
          </w:tcPr>
          <w:p w14:paraId="08269D90" w14:textId="371BDF02" w:rsidR="00C33022" w:rsidRPr="006E54B8" w:rsidRDefault="00C33022" w:rsidP="001E20B2">
            <w:pPr>
              <w:pStyle w:val="MDPI42tablebody"/>
              <w:spacing w:after="10" w:line="240" w:lineRule="auto"/>
              <w:rPr>
                <w:rFonts w:ascii="Times New Roman" w:hAnsi="Times New Roman"/>
                <w:b/>
                <w:bCs/>
              </w:rPr>
            </w:pPr>
            <w:r w:rsidRPr="006E54B8">
              <w:rPr>
                <w:rFonts w:ascii="Times New Roman" w:hAnsi="Times New Roman"/>
                <w:b/>
                <w:bCs/>
              </w:rPr>
              <w:t>&lt;0.001*</w:t>
            </w:r>
          </w:p>
        </w:tc>
      </w:tr>
    </w:tbl>
    <w:p w14:paraId="483F9A72" w14:textId="6D3995A7" w:rsidR="001D6C20" w:rsidRPr="00460DFF" w:rsidRDefault="001D6C20" w:rsidP="006E54B8">
      <w:pPr>
        <w:pStyle w:val="MDPI43tablefooter"/>
        <w:ind w:left="170"/>
        <w:jc w:val="center"/>
        <w:rPr>
          <w:rFonts w:ascii="Times New Roman" w:hAnsi="Times New Roman" w:cs="Times New Roman"/>
          <w:sz w:val="16"/>
          <w:szCs w:val="16"/>
        </w:rPr>
      </w:pPr>
      <w:r w:rsidRPr="00460DFF">
        <w:rPr>
          <w:rFonts w:ascii="Times New Roman" w:hAnsi="Times New Roman" w:cs="Times New Roman"/>
          <w:sz w:val="16"/>
          <w:szCs w:val="16"/>
        </w:rPr>
        <w:t>Shown are the odds ratios (OR) and the 95</w:t>
      </w:r>
      <w:r w:rsidR="00DC54F4" w:rsidRPr="00460DFF">
        <w:rPr>
          <w:rFonts w:ascii="Times New Roman" w:hAnsi="Times New Roman" w:cs="Times New Roman"/>
          <w:sz w:val="16"/>
          <w:szCs w:val="16"/>
        </w:rPr>
        <w:t xml:space="preserve"> </w:t>
      </w:r>
      <w:r w:rsidRPr="00460DFF">
        <w:rPr>
          <w:rFonts w:ascii="Times New Roman" w:hAnsi="Times New Roman" w:cs="Times New Roman"/>
          <w:sz w:val="16"/>
          <w:szCs w:val="16"/>
        </w:rPr>
        <w:t>% confidence intervals (CI) for</w:t>
      </w:r>
      <w:r w:rsidR="00AB709B" w:rsidRPr="00460DFF">
        <w:rPr>
          <w:rFonts w:ascii="Times New Roman" w:hAnsi="Times New Roman" w:cs="Times New Roman"/>
          <w:sz w:val="16"/>
          <w:szCs w:val="16"/>
        </w:rPr>
        <w:t xml:space="preserve"> </w:t>
      </w:r>
      <w:r w:rsidRPr="00460DFF">
        <w:rPr>
          <w:rFonts w:ascii="Times New Roman" w:hAnsi="Times New Roman" w:cs="Times New Roman"/>
          <w:sz w:val="16"/>
          <w:szCs w:val="16"/>
        </w:rPr>
        <w:t>histological features with regards to a</w:t>
      </w:r>
      <w:r w:rsidR="00B53E1C">
        <w:rPr>
          <w:rFonts w:ascii="Times New Roman" w:hAnsi="Times New Roman" w:cs="Times New Roman"/>
          <w:sz w:val="16"/>
          <w:szCs w:val="16"/>
        </w:rPr>
        <w:t xml:space="preserve"> fatal </w:t>
      </w:r>
      <w:r w:rsidRPr="00460DFF">
        <w:rPr>
          <w:rFonts w:ascii="Times New Roman" w:hAnsi="Times New Roman" w:cs="Times New Roman"/>
          <w:sz w:val="16"/>
          <w:szCs w:val="16"/>
        </w:rPr>
        <w:t>outcome in DILI patients</w:t>
      </w:r>
      <w:r w:rsidR="00AB709B" w:rsidRPr="00460DFF">
        <w:rPr>
          <w:rFonts w:ascii="Times New Roman" w:hAnsi="Times New Roman" w:cs="Times New Roman"/>
          <w:sz w:val="16"/>
          <w:szCs w:val="16"/>
        </w:rPr>
        <w:t xml:space="preserve"> established by univariate risk analysis</w:t>
      </w:r>
      <w:r w:rsidRPr="00460DFF">
        <w:rPr>
          <w:rFonts w:ascii="Times New Roman" w:hAnsi="Times New Roman" w:cs="Times New Roman"/>
          <w:sz w:val="16"/>
          <w:szCs w:val="16"/>
        </w:rPr>
        <w:t>. * </w:t>
      </w:r>
      <w:proofErr w:type="gramStart"/>
      <w:r w:rsidRPr="00460DFF">
        <w:rPr>
          <w:rFonts w:ascii="Times New Roman" w:hAnsi="Times New Roman" w:cs="Times New Roman"/>
          <w:sz w:val="16"/>
          <w:szCs w:val="16"/>
        </w:rPr>
        <w:t>shows</w:t>
      </w:r>
      <w:proofErr w:type="gramEnd"/>
      <w:r w:rsidRPr="00460DFF">
        <w:rPr>
          <w:rFonts w:ascii="Times New Roman" w:hAnsi="Times New Roman" w:cs="Times New Roman"/>
          <w:sz w:val="16"/>
          <w:szCs w:val="16"/>
        </w:rPr>
        <w:t xml:space="preserve"> a statistical significance (p≤0.05).</w:t>
      </w:r>
    </w:p>
    <w:p w14:paraId="4B14E141" w14:textId="52022FED" w:rsidR="001D6C20" w:rsidRPr="00460DFF" w:rsidRDefault="001D6C20" w:rsidP="006E54B8">
      <w:pPr>
        <w:pStyle w:val="MDPI43tablefooter"/>
        <w:ind w:left="170"/>
        <w:jc w:val="center"/>
        <w:rPr>
          <w:rFonts w:ascii="Times New Roman" w:hAnsi="Times New Roman" w:cs="Times New Roman"/>
          <w:sz w:val="16"/>
          <w:szCs w:val="16"/>
        </w:rPr>
      </w:pPr>
      <w:r w:rsidRPr="00460DFF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1E20B2" w:rsidRPr="00EC3C9D">
        <w:rPr>
          <w:rFonts w:ascii="Times New Roman" w:hAnsi="Times New Roman" w:cs="Times New Roman"/>
          <w:sz w:val="16"/>
          <w:szCs w:val="16"/>
        </w:rPr>
        <w:t xml:space="preserve">ALP: Alkaline phosphatase; ALT: Alanine aminotransferase; AST: Aspartate aminotransferase; </w:t>
      </w:r>
      <w:r w:rsidR="001E20B2" w:rsidRPr="00460DFF">
        <w:rPr>
          <w:rFonts w:ascii="Times New Roman" w:hAnsi="Times New Roman" w:cs="Times New Roman"/>
          <w:sz w:val="16"/>
          <w:szCs w:val="16"/>
        </w:rPr>
        <w:t>CI: Confidence interval; DILI: Drug-induced liver injury;</w:t>
      </w:r>
      <w:r w:rsidR="001E20B2">
        <w:rPr>
          <w:rFonts w:ascii="Times New Roman" w:hAnsi="Times New Roman" w:cs="Times New Roman"/>
          <w:sz w:val="16"/>
          <w:szCs w:val="16"/>
        </w:rPr>
        <w:t xml:space="preserve"> INR: International normalized ratio;</w:t>
      </w:r>
      <w:r w:rsidR="001E20B2" w:rsidRPr="00460DFF">
        <w:rPr>
          <w:rFonts w:ascii="Times New Roman" w:hAnsi="Times New Roman" w:cs="Times New Roman"/>
          <w:sz w:val="16"/>
          <w:szCs w:val="16"/>
        </w:rPr>
        <w:t xml:space="preserve"> OR: Odds ratio</w:t>
      </w:r>
      <w:r w:rsidR="001E20B2">
        <w:rPr>
          <w:rFonts w:ascii="Times New Roman" w:hAnsi="Times New Roman" w:cs="Times New Roman"/>
          <w:sz w:val="16"/>
          <w:szCs w:val="16"/>
        </w:rPr>
        <w:t>; TBIL: Total bilirubin.</w:t>
      </w:r>
    </w:p>
    <w:p w14:paraId="0C33BFD1" w14:textId="77777777" w:rsidR="00460DFF" w:rsidRPr="00460DFF" w:rsidRDefault="00460DFF" w:rsidP="00460DFF">
      <w:pPr>
        <w:rPr>
          <w:lang w:val="en-US" w:eastAsia="de-DE" w:bidi="en-US"/>
        </w:rPr>
      </w:pPr>
    </w:p>
    <w:p w14:paraId="7B124C48" w14:textId="77777777" w:rsidR="004F49AD" w:rsidRPr="006E54B8" w:rsidRDefault="004F49AD" w:rsidP="001D6C20">
      <w:pPr>
        <w:rPr>
          <w:rFonts w:ascii="Times New Roman" w:hAnsi="Times New Roman"/>
          <w:sz w:val="20"/>
          <w:szCs w:val="20"/>
          <w:lang w:val="en-US"/>
        </w:rPr>
      </w:pPr>
    </w:p>
    <w:sectPr w:rsidR="004F49AD" w:rsidRPr="006E54B8" w:rsidSect="000B0A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20"/>
    <w:rsid w:val="00000FE6"/>
    <w:rsid w:val="000200F6"/>
    <w:rsid w:val="00026218"/>
    <w:rsid w:val="00073E81"/>
    <w:rsid w:val="000821F0"/>
    <w:rsid w:val="000843C0"/>
    <w:rsid w:val="000B0AF5"/>
    <w:rsid w:val="000D155B"/>
    <w:rsid w:val="000D676D"/>
    <w:rsid w:val="0014266A"/>
    <w:rsid w:val="00160E66"/>
    <w:rsid w:val="001768F6"/>
    <w:rsid w:val="0018046B"/>
    <w:rsid w:val="0018346F"/>
    <w:rsid w:val="00190B06"/>
    <w:rsid w:val="001A1FE0"/>
    <w:rsid w:val="001A58FF"/>
    <w:rsid w:val="001A76C3"/>
    <w:rsid w:val="001C057C"/>
    <w:rsid w:val="001D664C"/>
    <w:rsid w:val="001D6C20"/>
    <w:rsid w:val="001E20B2"/>
    <w:rsid w:val="0022306C"/>
    <w:rsid w:val="0024541F"/>
    <w:rsid w:val="00254959"/>
    <w:rsid w:val="002556BD"/>
    <w:rsid w:val="00292F76"/>
    <w:rsid w:val="002A17D8"/>
    <w:rsid w:val="002D58C2"/>
    <w:rsid w:val="002F48F3"/>
    <w:rsid w:val="00323426"/>
    <w:rsid w:val="00323AB9"/>
    <w:rsid w:val="00326D1C"/>
    <w:rsid w:val="00327AF9"/>
    <w:rsid w:val="003325C8"/>
    <w:rsid w:val="003701DB"/>
    <w:rsid w:val="00383516"/>
    <w:rsid w:val="004054D3"/>
    <w:rsid w:val="0041309E"/>
    <w:rsid w:val="00427578"/>
    <w:rsid w:val="00427FA1"/>
    <w:rsid w:val="0045588B"/>
    <w:rsid w:val="00455F3B"/>
    <w:rsid w:val="00460372"/>
    <w:rsid w:val="00460DFF"/>
    <w:rsid w:val="00465DF0"/>
    <w:rsid w:val="004A28FA"/>
    <w:rsid w:val="004B18DE"/>
    <w:rsid w:val="004C518C"/>
    <w:rsid w:val="004E634D"/>
    <w:rsid w:val="004E6D06"/>
    <w:rsid w:val="004F127F"/>
    <w:rsid w:val="004F3652"/>
    <w:rsid w:val="004F49AD"/>
    <w:rsid w:val="004F7016"/>
    <w:rsid w:val="00502FBC"/>
    <w:rsid w:val="005067ED"/>
    <w:rsid w:val="00510526"/>
    <w:rsid w:val="0052333E"/>
    <w:rsid w:val="005276A3"/>
    <w:rsid w:val="00577D7C"/>
    <w:rsid w:val="005A4F6D"/>
    <w:rsid w:val="005B32D8"/>
    <w:rsid w:val="005B6C89"/>
    <w:rsid w:val="005C686B"/>
    <w:rsid w:val="005D4667"/>
    <w:rsid w:val="005D5E23"/>
    <w:rsid w:val="005E271A"/>
    <w:rsid w:val="005E49F0"/>
    <w:rsid w:val="005E6552"/>
    <w:rsid w:val="00604A14"/>
    <w:rsid w:val="0060589B"/>
    <w:rsid w:val="0060794F"/>
    <w:rsid w:val="00610B56"/>
    <w:rsid w:val="006317DA"/>
    <w:rsid w:val="00640479"/>
    <w:rsid w:val="00677F4F"/>
    <w:rsid w:val="0069070F"/>
    <w:rsid w:val="006A0EED"/>
    <w:rsid w:val="006A46E9"/>
    <w:rsid w:val="006A6F80"/>
    <w:rsid w:val="006D1214"/>
    <w:rsid w:val="006D65A9"/>
    <w:rsid w:val="006E54B8"/>
    <w:rsid w:val="006F0035"/>
    <w:rsid w:val="006F1160"/>
    <w:rsid w:val="006F3793"/>
    <w:rsid w:val="00720440"/>
    <w:rsid w:val="0073181C"/>
    <w:rsid w:val="00735765"/>
    <w:rsid w:val="0073763B"/>
    <w:rsid w:val="00756CE6"/>
    <w:rsid w:val="00757A5F"/>
    <w:rsid w:val="00764AF8"/>
    <w:rsid w:val="00767DC7"/>
    <w:rsid w:val="0078252A"/>
    <w:rsid w:val="00797F1A"/>
    <w:rsid w:val="007B28A8"/>
    <w:rsid w:val="007C3E64"/>
    <w:rsid w:val="007C4C24"/>
    <w:rsid w:val="007D7443"/>
    <w:rsid w:val="00800D8B"/>
    <w:rsid w:val="008023FE"/>
    <w:rsid w:val="00806142"/>
    <w:rsid w:val="00832799"/>
    <w:rsid w:val="00843B03"/>
    <w:rsid w:val="00846E2E"/>
    <w:rsid w:val="00851999"/>
    <w:rsid w:val="0087067B"/>
    <w:rsid w:val="0087413A"/>
    <w:rsid w:val="00897FF9"/>
    <w:rsid w:val="008A7376"/>
    <w:rsid w:val="008C0264"/>
    <w:rsid w:val="008E1461"/>
    <w:rsid w:val="008F1303"/>
    <w:rsid w:val="00904264"/>
    <w:rsid w:val="00905085"/>
    <w:rsid w:val="00905518"/>
    <w:rsid w:val="00940DDD"/>
    <w:rsid w:val="009431C0"/>
    <w:rsid w:val="00960050"/>
    <w:rsid w:val="00986444"/>
    <w:rsid w:val="009A4448"/>
    <w:rsid w:val="009A722C"/>
    <w:rsid w:val="00A0378B"/>
    <w:rsid w:val="00A12908"/>
    <w:rsid w:val="00A31C0E"/>
    <w:rsid w:val="00A45953"/>
    <w:rsid w:val="00A567DA"/>
    <w:rsid w:val="00A73E02"/>
    <w:rsid w:val="00A875DB"/>
    <w:rsid w:val="00A9493E"/>
    <w:rsid w:val="00AB1A09"/>
    <w:rsid w:val="00AB709B"/>
    <w:rsid w:val="00AC15C6"/>
    <w:rsid w:val="00AD1A49"/>
    <w:rsid w:val="00AF2913"/>
    <w:rsid w:val="00B21B3D"/>
    <w:rsid w:val="00B21E8F"/>
    <w:rsid w:val="00B23785"/>
    <w:rsid w:val="00B256C8"/>
    <w:rsid w:val="00B324FC"/>
    <w:rsid w:val="00B53E1C"/>
    <w:rsid w:val="00B609EE"/>
    <w:rsid w:val="00B60A01"/>
    <w:rsid w:val="00B62830"/>
    <w:rsid w:val="00B75E32"/>
    <w:rsid w:val="00B834AF"/>
    <w:rsid w:val="00B87492"/>
    <w:rsid w:val="00B93D8B"/>
    <w:rsid w:val="00BA03A6"/>
    <w:rsid w:val="00BA03D8"/>
    <w:rsid w:val="00BB0E26"/>
    <w:rsid w:val="00BB5BA2"/>
    <w:rsid w:val="00BC39C0"/>
    <w:rsid w:val="00BD5F73"/>
    <w:rsid w:val="00BE544C"/>
    <w:rsid w:val="00BF0AB5"/>
    <w:rsid w:val="00BF20EF"/>
    <w:rsid w:val="00BF584A"/>
    <w:rsid w:val="00C14810"/>
    <w:rsid w:val="00C15AD0"/>
    <w:rsid w:val="00C161E7"/>
    <w:rsid w:val="00C33022"/>
    <w:rsid w:val="00C4382C"/>
    <w:rsid w:val="00C50709"/>
    <w:rsid w:val="00C52FAF"/>
    <w:rsid w:val="00C531EB"/>
    <w:rsid w:val="00C549D6"/>
    <w:rsid w:val="00C74A58"/>
    <w:rsid w:val="00C81C12"/>
    <w:rsid w:val="00C83CE4"/>
    <w:rsid w:val="00CA2958"/>
    <w:rsid w:val="00CB24A0"/>
    <w:rsid w:val="00CD1869"/>
    <w:rsid w:val="00CF51E4"/>
    <w:rsid w:val="00CF7826"/>
    <w:rsid w:val="00D25BF9"/>
    <w:rsid w:val="00D338DF"/>
    <w:rsid w:val="00D448A7"/>
    <w:rsid w:val="00D65625"/>
    <w:rsid w:val="00D87D59"/>
    <w:rsid w:val="00D956D5"/>
    <w:rsid w:val="00D96307"/>
    <w:rsid w:val="00DB4324"/>
    <w:rsid w:val="00DB56BB"/>
    <w:rsid w:val="00DC32BE"/>
    <w:rsid w:val="00DC54F4"/>
    <w:rsid w:val="00DD18B6"/>
    <w:rsid w:val="00DE03C4"/>
    <w:rsid w:val="00DF30AA"/>
    <w:rsid w:val="00E025CC"/>
    <w:rsid w:val="00E13A9C"/>
    <w:rsid w:val="00E477DF"/>
    <w:rsid w:val="00EA26B4"/>
    <w:rsid w:val="00EA79A2"/>
    <w:rsid w:val="00EC290A"/>
    <w:rsid w:val="00EE5E0F"/>
    <w:rsid w:val="00F06BCC"/>
    <w:rsid w:val="00F0795E"/>
    <w:rsid w:val="00F10EB8"/>
    <w:rsid w:val="00F54742"/>
    <w:rsid w:val="00F81DC3"/>
    <w:rsid w:val="00F84058"/>
    <w:rsid w:val="00F92867"/>
    <w:rsid w:val="00FA139C"/>
    <w:rsid w:val="00FA24C1"/>
    <w:rsid w:val="00FD12A1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53B0239"/>
  <w15:chartTrackingRefBased/>
  <w15:docId w15:val="{6306D8B9-2E21-1942-A13A-380C6A173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6C2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6C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6C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6C2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6C2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6C2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6C2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6C2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6C2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6C2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6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6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6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6C2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6C2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6C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6C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6C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6C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6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D6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6C2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6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6C2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D6C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6C2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D6C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6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6C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6C20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1D6C2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DC54F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Standard"/>
    <w:qFormat/>
    <w:rsid w:val="00DC54F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styleId="berarbeitung">
    <w:name w:val="Revision"/>
    <w:hidden/>
    <w:uiPriority w:val="99"/>
    <w:semiHidden/>
    <w:rsid w:val="00832799"/>
    <w:rPr>
      <w:rFonts w:ascii="Calibri" w:eastAsia="Calibri" w:hAnsi="Calibri" w:cs="Times New Roman"/>
      <w:kern w:val="0"/>
      <w:sz w:val="22"/>
      <w:szCs w:val="22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Weber</dc:creator>
  <cp:keywords/>
  <dc:description/>
  <cp:lastModifiedBy>Sabine Weber</cp:lastModifiedBy>
  <cp:revision>6</cp:revision>
  <dcterms:created xsi:type="dcterms:W3CDTF">2025-05-10T10:03:00Z</dcterms:created>
  <dcterms:modified xsi:type="dcterms:W3CDTF">2025-05-18T13:31:00Z</dcterms:modified>
</cp:coreProperties>
</file>